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524CA" w14:textId="0D72D55C" w:rsidR="00C34D16" w:rsidRPr="00A1479C" w:rsidRDefault="00C34D16" w:rsidP="00081359">
      <w:pPr>
        <w:rPr>
          <w:rFonts w:ascii="Times New Roman" w:hAnsi="Times New Roman" w:cs="Times New Roman"/>
        </w:rPr>
      </w:pPr>
      <w:r w:rsidRPr="00A1479C">
        <w:rPr>
          <w:rFonts w:ascii="Times New Roman" w:hAnsi="Times New Roman" w:cs="Times New Roman"/>
        </w:rPr>
        <w:t>Table A3</w:t>
      </w:r>
      <w:r w:rsidR="0080777B" w:rsidRPr="00A1479C">
        <w:rPr>
          <w:rFonts w:ascii="Times New Roman" w:hAnsi="Times New Roman" w:cs="Times New Roman"/>
        </w:rPr>
        <w:t>.</w:t>
      </w:r>
      <w:r w:rsidRPr="00A1479C">
        <w:rPr>
          <w:rFonts w:ascii="Times New Roman" w:hAnsi="Times New Roman" w:cs="Times New Roman"/>
        </w:rPr>
        <w:t xml:space="preserve"> Enacted HIV-related stigma scale</w:t>
      </w:r>
    </w:p>
    <w:tbl>
      <w:tblPr>
        <w:tblStyle w:val="a6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6996"/>
        <w:gridCol w:w="630"/>
        <w:gridCol w:w="540"/>
      </w:tblGrid>
      <w:tr w:rsidR="00C34D16" w:rsidRPr="00A1479C" w14:paraId="4EB77C6A" w14:textId="77777777" w:rsidTr="00963A24">
        <w:tc>
          <w:tcPr>
            <w:tcW w:w="7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1308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ave people treated you this way in the past 6 months because of your HIV status?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9EF680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076F59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No</w:t>
            </w:r>
          </w:p>
        </w:tc>
      </w:tr>
      <w:tr w:rsidR="00C34D16" w:rsidRPr="00A1479C" w14:paraId="5191A1CB" w14:textId="77777777" w:rsidTr="00963A24">
        <w:tc>
          <w:tcPr>
            <w:tcW w:w="474" w:type="dxa"/>
            <w:tcBorders>
              <w:top w:val="single" w:sz="4" w:space="0" w:color="auto"/>
            </w:tcBorders>
          </w:tcPr>
          <w:p w14:paraId="702CC5F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14:paraId="00B2D42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Excluded from social gathering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781536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769669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1A47C79B" w14:textId="77777777" w:rsidTr="00963A24">
        <w:tc>
          <w:tcPr>
            <w:tcW w:w="474" w:type="dxa"/>
          </w:tcPr>
          <w:p w14:paraId="5AF8DB0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96" w:type="dxa"/>
          </w:tcPr>
          <w:p w14:paraId="17F6DC0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Excluded from family activities</w:t>
            </w:r>
          </w:p>
        </w:tc>
        <w:tc>
          <w:tcPr>
            <w:tcW w:w="630" w:type="dxa"/>
          </w:tcPr>
          <w:p w14:paraId="7462EB0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1DE5AA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3AC350B8" w14:textId="77777777" w:rsidTr="00963A24">
        <w:tc>
          <w:tcPr>
            <w:tcW w:w="474" w:type="dxa"/>
          </w:tcPr>
          <w:p w14:paraId="4EC1351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96" w:type="dxa"/>
          </w:tcPr>
          <w:p w14:paraId="651F6F0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Being gossiped about</w:t>
            </w:r>
          </w:p>
        </w:tc>
        <w:tc>
          <w:tcPr>
            <w:tcW w:w="630" w:type="dxa"/>
          </w:tcPr>
          <w:p w14:paraId="01F3430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C60059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4105410C" w14:textId="77777777" w:rsidTr="00963A24">
        <w:tc>
          <w:tcPr>
            <w:tcW w:w="474" w:type="dxa"/>
          </w:tcPr>
          <w:p w14:paraId="71FC6BBF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96" w:type="dxa"/>
          </w:tcPr>
          <w:p w14:paraId="7BBE747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Verbally insulted/harassed, threatened</w:t>
            </w:r>
          </w:p>
        </w:tc>
        <w:tc>
          <w:tcPr>
            <w:tcW w:w="630" w:type="dxa"/>
          </w:tcPr>
          <w:p w14:paraId="548729F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062954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6AF796F2" w14:textId="77777777" w:rsidTr="00963A24">
        <w:tc>
          <w:tcPr>
            <w:tcW w:w="474" w:type="dxa"/>
          </w:tcPr>
          <w:p w14:paraId="019D400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96" w:type="dxa"/>
          </w:tcPr>
          <w:p w14:paraId="08AF12A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Physically harassed or threatened</w:t>
            </w:r>
          </w:p>
        </w:tc>
        <w:tc>
          <w:tcPr>
            <w:tcW w:w="630" w:type="dxa"/>
          </w:tcPr>
          <w:p w14:paraId="3F6A978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743469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464006D0" w14:textId="77777777" w:rsidTr="00963A24">
        <w:tc>
          <w:tcPr>
            <w:tcW w:w="474" w:type="dxa"/>
          </w:tcPr>
          <w:p w14:paraId="3766B36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96" w:type="dxa"/>
          </w:tcPr>
          <w:p w14:paraId="79FE63F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Physically assaulted</w:t>
            </w:r>
          </w:p>
        </w:tc>
        <w:tc>
          <w:tcPr>
            <w:tcW w:w="630" w:type="dxa"/>
          </w:tcPr>
          <w:p w14:paraId="2F4EE9B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169787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6D30B545" w14:textId="77777777" w:rsidTr="00963A24">
        <w:tc>
          <w:tcPr>
            <w:tcW w:w="474" w:type="dxa"/>
          </w:tcPr>
          <w:p w14:paraId="21522445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96" w:type="dxa"/>
          </w:tcPr>
          <w:p w14:paraId="67462DA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usband/spouse/</w:t>
            </w:r>
            <w:proofErr w:type="gramStart"/>
            <w:r w:rsidRPr="00A1479C">
              <w:rPr>
                <w:rFonts w:ascii="Times New Roman" w:hAnsi="Times New Roman" w:cs="Times New Roman"/>
              </w:rPr>
              <w:t>other</w:t>
            </w:r>
            <w:proofErr w:type="gramEnd"/>
            <w:r w:rsidRPr="00A1479C">
              <w:rPr>
                <w:rFonts w:ascii="Times New Roman" w:hAnsi="Times New Roman" w:cs="Times New Roman"/>
              </w:rPr>
              <w:t xml:space="preserve"> household member </w:t>
            </w:r>
            <w:proofErr w:type="gramStart"/>
            <w:r w:rsidRPr="00A1479C">
              <w:rPr>
                <w:rFonts w:ascii="Times New Roman" w:hAnsi="Times New Roman" w:cs="Times New Roman"/>
              </w:rPr>
              <w:t>have</w:t>
            </w:r>
            <w:proofErr w:type="gramEnd"/>
            <w:r w:rsidRPr="00A1479C">
              <w:rPr>
                <w:rFonts w:ascii="Times New Roman" w:hAnsi="Times New Roman" w:cs="Times New Roman"/>
              </w:rPr>
              <w:t xml:space="preserve"> been discriminated against</w:t>
            </w:r>
          </w:p>
        </w:tc>
        <w:tc>
          <w:tcPr>
            <w:tcW w:w="630" w:type="dxa"/>
          </w:tcPr>
          <w:p w14:paraId="0A53320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4B3B4E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3C8F2178" w14:textId="77777777" w:rsidTr="00963A24">
        <w:tc>
          <w:tcPr>
            <w:tcW w:w="474" w:type="dxa"/>
          </w:tcPr>
          <w:p w14:paraId="00A71BB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96" w:type="dxa"/>
          </w:tcPr>
          <w:p w14:paraId="25DF1AD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Sexual rejection</w:t>
            </w:r>
          </w:p>
        </w:tc>
        <w:tc>
          <w:tcPr>
            <w:tcW w:w="630" w:type="dxa"/>
          </w:tcPr>
          <w:p w14:paraId="7B1672E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7427BA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153B661B" w14:textId="77777777" w:rsidTr="00963A24">
        <w:tc>
          <w:tcPr>
            <w:tcW w:w="474" w:type="dxa"/>
          </w:tcPr>
          <w:p w14:paraId="5A03C3F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96" w:type="dxa"/>
          </w:tcPr>
          <w:p w14:paraId="5D81F6F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Discriminated against by other PLWH</w:t>
            </w:r>
          </w:p>
        </w:tc>
        <w:tc>
          <w:tcPr>
            <w:tcW w:w="630" w:type="dxa"/>
          </w:tcPr>
          <w:p w14:paraId="5DEBE42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D9B98A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733DD51E" w14:textId="77777777" w:rsidTr="00963A24">
        <w:tc>
          <w:tcPr>
            <w:tcW w:w="474" w:type="dxa"/>
          </w:tcPr>
          <w:p w14:paraId="22C8D8D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96" w:type="dxa"/>
          </w:tcPr>
          <w:p w14:paraId="0E32E74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Other household members being discriminated because I have HIV</w:t>
            </w:r>
          </w:p>
        </w:tc>
        <w:tc>
          <w:tcPr>
            <w:tcW w:w="630" w:type="dxa"/>
          </w:tcPr>
          <w:p w14:paraId="51DF535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F8D854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0A17121C" w14:textId="77777777" w:rsidTr="00963A24">
        <w:tc>
          <w:tcPr>
            <w:tcW w:w="474" w:type="dxa"/>
          </w:tcPr>
          <w:p w14:paraId="2625DD4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96" w:type="dxa"/>
          </w:tcPr>
          <w:p w14:paraId="15A5DC1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Forced to move or rejected for house leasing</w:t>
            </w:r>
          </w:p>
        </w:tc>
        <w:tc>
          <w:tcPr>
            <w:tcW w:w="630" w:type="dxa"/>
          </w:tcPr>
          <w:p w14:paraId="16F9DB5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A5F6E4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1006BD1B" w14:textId="77777777" w:rsidTr="00963A24">
        <w:tc>
          <w:tcPr>
            <w:tcW w:w="474" w:type="dxa"/>
          </w:tcPr>
          <w:p w14:paraId="321E6E0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96" w:type="dxa"/>
          </w:tcPr>
          <w:p w14:paraId="546EC7D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 xml:space="preserve">Lose job or source of income </w:t>
            </w:r>
          </w:p>
        </w:tc>
        <w:tc>
          <w:tcPr>
            <w:tcW w:w="630" w:type="dxa"/>
          </w:tcPr>
          <w:p w14:paraId="38F4AA9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D42356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114A4BA1" w14:textId="77777777" w:rsidTr="00963A24">
        <w:tc>
          <w:tcPr>
            <w:tcW w:w="474" w:type="dxa"/>
          </w:tcPr>
          <w:p w14:paraId="6D9179B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96" w:type="dxa"/>
          </w:tcPr>
          <w:p w14:paraId="00F84C1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Rejected by employer or being fired</w:t>
            </w:r>
          </w:p>
        </w:tc>
        <w:tc>
          <w:tcPr>
            <w:tcW w:w="630" w:type="dxa"/>
          </w:tcPr>
          <w:p w14:paraId="508AB3C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4202C2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37690B70" w14:textId="77777777" w:rsidTr="00963A24">
        <w:tc>
          <w:tcPr>
            <w:tcW w:w="474" w:type="dxa"/>
          </w:tcPr>
          <w:p w14:paraId="6A441E5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96" w:type="dxa"/>
          </w:tcPr>
          <w:p w14:paraId="524D4BB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Forced to change job or denied promotion</w:t>
            </w:r>
          </w:p>
        </w:tc>
        <w:tc>
          <w:tcPr>
            <w:tcW w:w="630" w:type="dxa"/>
          </w:tcPr>
          <w:p w14:paraId="7A5FAB2F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337313F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4FFCA78B" w14:textId="77777777" w:rsidTr="00963A24">
        <w:tc>
          <w:tcPr>
            <w:tcW w:w="474" w:type="dxa"/>
          </w:tcPr>
          <w:p w14:paraId="53E8A17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96" w:type="dxa"/>
          </w:tcPr>
          <w:p w14:paraId="1E86A9D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Children being rejected by educational institutions because I have HIV</w:t>
            </w:r>
          </w:p>
        </w:tc>
        <w:tc>
          <w:tcPr>
            <w:tcW w:w="630" w:type="dxa"/>
          </w:tcPr>
          <w:p w14:paraId="2F2EA0F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AE28B0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47CE8F1E" w14:textId="77777777" w:rsidTr="00963A24">
        <w:tc>
          <w:tcPr>
            <w:tcW w:w="474" w:type="dxa"/>
          </w:tcPr>
          <w:p w14:paraId="2AB46015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96" w:type="dxa"/>
          </w:tcPr>
          <w:p w14:paraId="64D6BE4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Denied by healthcare facilities</w:t>
            </w:r>
          </w:p>
        </w:tc>
        <w:tc>
          <w:tcPr>
            <w:tcW w:w="630" w:type="dxa"/>
          </w:tcPr>
          <w:p w14:paraId="1D4E698F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4345C8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</w:tbl>
    <w:p w14:paraId="50745C97" w14:textId="5D6F152D" w:rsidR="00F74E3A" w:rsidRPr="00A1479C" w:rsidRDefault="00F74E3A" w:rsidP="00081359">
      <w:pPr>
        <w:rPr>
          <w:rFonts w:ascii="Times New Roman" w:hAnsi="Times New Roman" w:cs="Times New Roman"/>
        </w:rPr>
      </w:pPr>
    </w:p>
    <w:sectPr w:rsidR="00F74E3A" w:rsidRPr="00A1479C" w:rsidSect="000740F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C1722" w14:textId="77777777" w:rsidR="005032B5" w:rsidRDefault="005032B5" w:rsidP="00017621">
      <w:r>
        <w:separator/>
      </w:r>
    </w:p>
  </w:endnote>
  <w:endnote w:type="continuationSeparator" w:id="0">
    <w:p w14:paraId="40E0AB53" w14:textId="77777777" w:rsidR="005032B5" w:rsidRDefault="005032B5" w:rsidP="00017621">
      <w:r>
        <w:continuationSeparator/>
      </w:r>
    </w:p>
  </w:endnote>
  <w:endnote w:type="continuationNotice" w:id="1">
    <w:p w14:paraId="167EF9BA" w14:textId="77777777" w:rsidR="005032B5" w:rsidRDefault="005032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31117900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8668819" w14:textId="1EE5F37A" w:rsidR="00017621" w:rsidRDefault="00017621" w:rsidP="00DC65B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5250612" w14:textId="77777777" w:rsidR="00017621" w:rsidRDefault="00017621" w:rsidP="00017621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155260444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1FF7D3C3" w14:textId="6C099B84" w:rsidR="00017621" w:rsidRDefault="00017621" w:rsidP="00DC65B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0EF1B51" w14:textId="77777777" w:rsidR="00017621" w:rsidRDefault="00017621" w:rsidP="00017621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3BCEC" w14:textId="77777777" w:rsidR="005032B5" w:rsidRDefault="005032B5" w:rsidP="00017621">
      <w:r>
        <w:separator/>
      </w:r>
    </w:p>
  </w:footnote>
  <w:footnote w:type="continuationSeparator" w:id="0">
    <w:p w14:paraId="4F7DD7F7" w14:textId="77777777" w:rsidR="005032B5" w:rsidRDefault="005032B5" w:rsidP="00017621">
      <w:r>
        <w:continuationSeparator/>
      </w:r>
    </w:p>
  </w:footnote>
  <w:footnote w:type="continuationNotice" w:id="1">
    <w:p w14:paraId="212BC175" w14:textId="77777777" w:rsidR="005032B5" w:rsidRDefault="005032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47465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DIzN7QwtDQ0MDdU0lEKTi0uzszPAykwrwUAsHn0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4E3A"/>
    <w:rsid w:val="00017621"/>
    <w:rsid w:val="00040706"/>
    <w:rsid w:val="000740F2"/>
    <w:rsid w:val="00080EFD"/>
    <w:rsid w:val="00081359"/>
    <w:rsid w:val="0009338F"/>
    <w:rsid w:val="000D366E"/>
    <w:rsid w:val="000F1AFB"/>
    <w:rsid w:val="00144AC8"/>
    <w:rsid w:val="0017041C"/>
    <w:rsid w:val="001B4AE3"/>
    <w:rsid w:val="002C3D94"/>
    <w:rsid w:val="003906CA"/>
    <w:rsid w:val="003D2D23"/>
    <w:rsid w:val="00452DC8"/>
    <w:rsid w:val="00495FE7"/>
    <w:rsid w:val="004F1546"/>
    <w:rsid w:val="005032B5"/>
    <w:rsid w:val="005158DC"/>
    <w:rsid w:val="00595C0F"/>
    <w:rsid w:val="005E5B6F"/>
    <w:rsid w:val="00634592"/>
    <w:rsid w:val="0068367E"/>
    <w:rsid w:val="006F3301"/>
    <w:rsid w:val="0073393F"/>
    <w:rsid w:val="00760C4A"/>
    <w:rsid w:val="007B2654"/>
    <w:rsid w:val="0080777B"/>
    <w:rsid w:val="008D39B2"/>
    <w:rsid w:val="009000DD"/>
    <w:rsid w:val="00900677"/>
    <w:rsid w:val="009A6EE6"/>
    <w:rsid w:val="009E5835"/>
    <w:rsid w:val="00A1479C"/>
    <w:rsid w:val="00A22AEC"/>
    <w:rsid w:val="00A2547B"/>
    <w:rsid w:val="00A63EDC"/>
    <w:rsid w:val="00AA18D7"/>
    <w:rsid w:val="00AA5B6F"/>
    <w:rsid w:val="00AB5EC4"/>
    <w:rsid w:val="00AD27B6"/>
    <w:rsid w:val="00AF21B8"/>
    <w:rsid w:val="00B05115"/>
    <w:rsid w:val="00B43D82"/>
    <w:rsid w:val="00BD64A7"/>
    <w:rsid w:val="00BE1A1C"/>
    <w:rsid w:val="00C34D16"/>
    <w:rsid w:val="00C4647A"/>
    <w:rsid w:val="00C579FF"/>
    <w:rsid w:val="00C80361"/>
    <w:rsid w:val="00C953E7"/>
    <w:rsid w:val="00CB22DD"/>
    <w:rsid w:val="00CC2F2B"/>
    <w:rsid w:val="00CC3F80"/>
    <w:rsid w:val="00CC62D8"/>
    <w:rsid w:val="00CF7809"/>
    <w:rsid w:val="00D3489A"/>
    <w:rsid w:val="00DF472F"/>
    <w:rsid w:val="00E21504"/>
    <w:rsid w:val="00E31510"/>
    <w:rsid w:val="00EA2457"/>
    <w:rsid w:val="00ED2DC1"/>
    <w:rsid w:val="00F148FB"/>
    <w:rsid w:val="00F411F9"/>
    <w:rsid w:val="00F45D65"/>
    <w:rsid w:val="00F730BD"/>
    <w:rsid w:val="00F74E3A"/>
    <w:rsid w:val="00FA3FAA"/>
    <w:rsid w:val="00FE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BDB2F"/>
  <w15:chartTrackingRefBased/>
  <w15:docId w15:val="{C88287D0-4164-4B61-A160-EE2E677F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E3A"/>
    <w:pPr>
      <w:spacing w:after="0" w:line="240" w:lineRule="auto"/>
    </w:pPr>
    <w:rPr>
      <w:sz w:val="24"/>
      <w:szCs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E58A0"/>
    <w:pPr>
      <w:numPr>
        <w:numId w:val="1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</w:rPr>
  </w:style>
  <w:style w:type="paragraph" w:styleId="2">
    <w:name w:val="heading 2"/>
    <w:basedOn w:val="1"/>
    <w:next w:val="a"/>
    <w:link w:val="20"/>
    <w:uiPriority w:val="2"/>
    <w:qFormat/>
    <w:rsid w:val="00FE58A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E58A0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4">
    <w:name w:val="heading 4"/>
    <w:basedOn w:val="3"/>
    <w:next w:val="a"/>
    <w:link w:val="40"/>
    <w:uiPriority w:val="2"/>
    <w:qFormat/>
    <w:rsid w:val="00FE58A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E58A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F74E3A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F74E3A"/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74E3A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74E3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F74E3A"/>
    <w:rPr>
      <w:rFonts w:ascii="Calibri" w:hAnsi="Calibri" w:cs="Calibri"/>
      <w:noProof/>
      <w:sz w:val="24"/>
      <w:szCs w:val="24"/>
      <w:lang w:eastAsia="en-US"/>
    </w:rPr>
  </w:style>
  <w:style w:type="character" w:styleId="a5">
    <w:name w:val="Unresolved Mention"/>
    <w:basedOn w:val="a1"/>
    <w:uiPriority w:val="99"/>
    <w:semiHidden/>
    <w:unhideWhenUsed/>
    <w:rsid w:val="00F74E3A"/>
    <w:rPr>
      <w:color w:val="605E5C"/>
      <w:shd w:val="clear" w:color="auto" w:fill="E1DFDD"/>
    </w:rPr>
  </w:style>
  <w:style w:type="table" w:styleId="a6">
    <w:name w:val="Table Grid"/>
    <w:basedOn w:val="a2"/>
    <w:uiPriority w:val="39"/>
    <w:rsid w:val="0017041C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C953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a1"/>
    <w:rsid w:val="00C953E7"/>
  </w:style>
  <w:style w:type="character" w:customStyle="1" w:styleId="eop">
    <w:name w:val="eop"/>
    <w:basedOn w:val="a1"/>
    <w:rsid w:val="00C953E7"/>
  </w:style>
  <w:style w:type="paragraph" w:styleId="a7">
    <w:name w:val="footer"/>
    <w:basedOn w:val="a"/>
    <w:link w:val="a8"/>
    <w:uiPriority w:val="99"/>
    <w:unhideWhenUsed/>
    <w:rsid w:val="000176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017621"/>
    <w:rPr>
      <w:sz w:val="18"/>
      <w:szCs w:val="18"/>
      <w:lang w:eastAsia="en-US"/>
    </w:rPr>
  </w:style>
  <w:style w:type="character" w:styleId="a9">
    <w:name w:val="page number"/>
    <w:basedOn w:val="a1"/>
    <w:uiPriority w:val="99"/>
    <w:semiHidden/>
    <w:unhideWhenUsed/>
    <w:rsid w:val="00017621"/>
  </w:style>
  <w:style w:type="character" w:styleId="aa">
    <w:name w:val="line number"/>
    <w:basedOn w:val="a1"/>
    <w:uiPriority w:val="99"/>
    <w:semiHidden/>
    <w:unhideWhenUsed/>
    <w:rsid w:val="00E21504"/>
  </w:style>
  <w:style w:type="paragraph" w:styleId="ab">
    <w:name w:val="header"/>
    <w:basedOn w:val="a"/>
    <w:link w:val="ac"/>
    <w:uiPriority w:val="99"/>
    <w:semiHidden/>
    <w:unhideWhenUsed/>
    <w:rsid w:val="00CF7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semiHidden/>
    <w:rsid w:val="00CF7809"/>
    <w:rPr>
      <w:sz w:val="18"/>
      <w:szCs w:val="18"/>
      <w:lang w:eastAsia="en-US"/>
    </w:rPr>
  </w:style>
  <w:style w:type="character" w:customStyle="1" w:styleId="10">
    <w:name w:val="标题 1 字符"/>
    <w:basedOn w:val="a1"/>
    <w:link w:val="1"/>
    <w:uiPriority w:val="2"/>
    <w:rsid w:val="00FE58A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E58A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E58A0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E58A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E58A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FE58A0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E58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E63DA4-6ABE-9441-A6AB-58F6DDF5C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, Tianyue</dc:creator>
  <cp:keywords/>
  <dc:description/>
  <cp:lastModifiedBy>Millie</cp:lastModifiedBy>
  <cp:revision>3</cp:revision>
  <dcterms:created xsi:type="dcterms:W3CDTF">2025-04-09T22:27:00Z</dcterms:created>
  <dcterms:modified xsi:type="dcterms:W3CDTF">2025-04-09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6e8fd832e14c881642467ffa281867e791ccfe45606b47a950e368b5adcda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4-09T22:17:29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783613f9-01d7-40f7-95a1-417eb7148af6</vt:lpwstr>
  </property>
  <property fmtid="{D5CDD505-2E9C-101B-9397-08002B2CF9AE}" pid="8" name="MSIP_Label_defa4170-0d19-0005-0004-bc88714345d2_ActionId">
    <vt:lpwstr>d0b0ff73-b579-4439-968c-aa114b65f99e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50, 3, 0, 1</vt:lpwstr>
  </property>
</Properties>
</file>